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99" w14:textId="327897C4" w:rsidR="004F1E8F" w:rsidRDefault="00946F4D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Information</w:t>
      </w:r>
      <w:r w:rsidR="009A5A7F">
        <w:rPr>
          <w:rFonts w:ascii="Times New Roman" w:eastAsia="Times New Roman" w:hAnsi="Times New Roman" w:cs="Times New Roman"/>
          <w:b/>
          <w:sz w:val="20"/>
          <w:szCs w:val="20"/>
        </w:rPr>
        <w:t xml:space="preserve"> captions</w:t>
      </w:r>
    </w:p>
    <w:p w14:paraId="0000009A" w14:textId="62847048" w:rsidR="004F1E8F" w:rsidRDefault="009A5A7F" w:rsidP="001C207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S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List of detected species or taxonomic groups in alphabetical order, their morpho-group an</w:t>
      </w:r>
      <w:r w:rsidR="001C207C">
        <w:rPr>
          <w:rFonts w:ascii="Times New Roman" w:eastAsia="Times New Roman" w:hAnsi="Times New Roman" w:cs="Times New Roman"/>
          <w:sz w:val="20"/>
          <w:szCs w:val="20"/>
        </w:rPr>
        <w:t>d total abundance</w:t>
      </w:r>
    </w:p>
    <w:p w14:paraId="0000009B" w14:textId="6EBB26E6" w:rsidR="004F1E8F" w:rsidRDefault="009A5A7F" w:rsidP="001C207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S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able of the generalized linear model outputs </w:t>
      </w:r>
      <w:r w:rsidR="001C207C">
        <w:rPr>
          <w:rFonts w:ascii="Times New Roman" w:eastAsia="Times New Roman" w:hAnsi="Times New Roman" w:cs="Times New Roman"/>
          <w:sz w:val="20"/>
          <w:szCs w:val="20"/>
        </w:rPr>
        <w:t>for site level species richness</w:t>
      </w:r>
    </w:p>
    <w:p w14:paraId="0000009C" w14:textId="694A6B0D" w:rsidR="004F1E8F" w:rsidRDefault="009A5A7F" w:rsidP="001C207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S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able of the g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</w:rPr>
        <w:t>eneralized linear mixed model outputs for log level species richness</w:t>
      </w:r>
    </w:p>
    <w:p w14:paraId="0000009D" w14:textId="2B237032" w:rsidR="004F1E8F" w:rsidRDefault="009A5A7F" w:rsidP="001C207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S4</w:t>
      </w:r>
      <w: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pearman rank correlation coefficients from Bioenv-analysis for community dissimilarities and environmental variables or their combinations</w:t>
      </w:r>
    </w:p>
    <w:p w14:paraId="0000009E" w14:textId="7869C79F" w:rsidR="004F1E8F" w:rsidRDefault="009A5A7F" w:rsidP="001C207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Figure S1 </w:t>
      </w:r>
      <w:r>
        <w:rPr>
          <w:rFonts w:ascii="Times New Roman" w:eastAsia="Times New Roman" w:hAnsi="Times New Roman" w:cs="Times New Roman"/>
          <w:sz w:val="20"/>
          <w:szCs w:val="20"/>
        </w:rPr>
        <w:t>NMDS and Bioenv-analysis results for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morpho-groups inhabiting different tree species</w:t>
      </w:r>
    </w:p>
    <w:p w14:paraId="0000009F" w14:textId="433B7741" w:rsidR="004F1E8F" w:rsidRDefault="009A5A7F" w:rsidP="001C207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  <w:b/>
          <w:sz w:val="20"/>
          <w:szCs w:val="20"/>
        </w:rPr>
        <w:t>Supplementary Result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mparison of the site level and log level variables between the least and most managed sites. Includes Supplementary Figure</w:t>
      </w:r>
      <w:r w:rsidR="001C207C">
        <w:rPr>
          <w:rFonts w:ascii="Times New Roman" w:eastAsia="Times New Roman" w:hAnsi="Times New Roman" w:cs="Times New Roman"/>
          <w:sz w:val="20"/>
          <w:szCs w:val="20"/>
        </w:rPr>
        <w:t xml:space="preserve"> S2 and S3, as well as Table S5</w:t>
      </w:r>
    </w:p>
    <w:sectPr w:rsidR="004F1E8F" w:rsidSect="005E6DC8">
      <w:pgSz w:w="11906" w:h="16838"/>
      <w:pgMar w:top="1440" w:right="1440" w:bottom="1440" w:left="1440" w:header="708" w:footer="708" w:gutter="0"/>
      <w:pgNumType w:start="1"/>
      <w:cols w:space="708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D1C4B" w16cex:dateUtc="2021-05-17T13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CAE50A" w16cid:durableId="2459F6C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AAE51" w14:textId="77777777" w:rsidR="00E05FB6" w:rsidRDefault="00E05FB6" w:rsidP="00B01C6F">
      <w:pPr>
        <w:spacing w:after="0" w:line="240" w:lineRule="auto"/>
      </w:pPr>
      <w:r>
        <w:separator/>
      </w:r>
    </w:p>
  </w:endnote>
  <w:endnote w:type="continuationSeparator" w:id="0">
    <w:p w14:paraId="2B953CA5" w14:textId="77777777" w:rsidR="00E05FB6" w:rsidRDefault="00E05FB6" w:rsidP="00B01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576611" w14:textId="77777777" w:rsidR="00E05FB6" w:rsidRDefault="00E05FB6" w:rsidP="00B01C6F">
      <w:pPr>
        <w:spacing w:after="0" w:line="240" w:lineRule="auto"/>
      </w:pPr>
      <w:r>
        <w:separator/>
      </w:r>
    </w:p>
  </w:footnote>
  <w:footnote w:type="continuationSeparator" w:id="0">
    <w:p w14:paraId="6EBF5A3F" w14:textId="77777777" w:rsidR="00E05FB6" w:rsidRDefault="00E05FB6" w:rsidP="00B01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2A34B0"/>
    <w:multiLevelType w:val="multilevel"/>
    <w:tmpl w:val="226618D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E8F"/>
    <w:rsid w:val="00000394"/>
    <w:rsid w:val="00005A29"/>
    <w:rsid w:val="00007F01"/>
    <w:rsid w:val="00012B72"/>
    <w:rsid w:val="00015B65"/>
    <w:rsid w:val="0002607D"/>
    <w:rsid w:val="00042873"/>
    <w:rsid w:val="000607EC"/>
    <w:rsid w:val="00081FC3"/>
    <w:rsid w:val="00084D2E"/>
    <w:rsid w:val="000862B4"/>
    <w:rsid w:val="00093953"/>
    <w:rsid w:val="000E0F09"/>
    <w:rsid w:val="000E5102"/>
    <w:rsid w:val="000E7976"/>
    <w:rsid w:val="000F0C85"/>
    <w:rsid w:val="000F38DA"/>
    <w:rsid w:val="001005DC"/>
    <w:rsid w:val="001037CE"/>
    <w:rsid w:val="00104881"/>
    <w:rsid w:val="001223A2"/>
    <w:rsid w:val="001271EB"/>
    <w:rsid w:val="00136101"/>
    <w:rsid w:val="00140568"/>
    <w:rsid w:val="00153939"/>
    <w:rsid w:val="001556F4"/>
    <w:rsid w:val="0016048B"/>
    <w:rsid w:val="00160D53"/>
    <w:rsid w:val="001727BA"/>
    <w:rsid w:val="00174F00"/>
    <w:rsid w:val="00175288"/>
    <w:rsid w:val="00175966"/>
    <w:rsid w:val="001855BC"/>
    <w:rsid w:val="00185D58"/>
    <w:rsid w:val="00191839"/>
    <w:rsid w:val="001A04C9"/>
    <w:rsid w:val="001A4593"/>
    <w:rsid w:val="001C207C"/>
    <w:rsid w:val="001E6A0F"/>
    <w:rsid w:val="001F055A"/>
    <w:rsid w:val="002137DF"/>
    <w:rsid w:val="002211F9"/>
    <w:rsid w:val="00222221"/>
    <w:rsid w:val="00222F51"/>
    <w:rsid w:val="0023485C"/>
    <w:rsid w:val="00262C11"/>
    <w:rsid w:val="00271C9F"/>
    <w:rsid w:val="0027719F"/>
    <w:rsid w:val="00290875"/>
    <w:rsid w:val="0029396A"/>
    <w:rsid w:val="002B14BF"/>
    <w:rsid w:val="002C4594"/>
    <w:rsid w:val="0030149A"/>
    <w:rsid w:val="00340D30"/>
    <w:rsid w:val="00344576"/>
    <w:rsid w:val="00347C1E"/>
    <w:rsid w:val="00351E55"/>
    <w:rsid w:val="00355527"/>
    <w:rsid w:val="003709D6"/>
    <w:rsid w:val="00382F37"/>
    <w:rsid w:val="00393714"/>
    <w:rsid w:val="00394F08"/>
    <w:rsid w:val="003B308C"/>
    <w:rsid w:val="003B621F"/>
    <w:rsid w:val="003B63E3"/>
    <w:rsid w:val="003B6A72"/>
    <w:rsid w:val="003C37C5"/>
    <w:rsid w:val="003D13A1"/>
    <w:rsid w:val="003E29F3"/>
    <w:rsid w:val="003E3C4D"/>
    <w:rsid w:val="00401C00"/>
    <w:rsid w:val="00403BBB"/>
    <w:rsid w:val="0041454F"/>
    <w:rsid w:val="00465706"/>
    <w:rsid w:val="00484BC2"/>
    <w:rsid w:val="0048586E"/>
    <w:rsid w:val="004A2465"/>
    <w:rsid w:val="004A3F99"/>
    <w:rsid w:val="004A6E01"/>
    <w:rsid w:val="004B2EF8"/>
    <w:rsid w:val="004B3AA7"/>
    <w:rsid w:val="004C268F"/>
    <w:rsid w:val="004D3D3C"/>
    <w:rsid w:val="004E6F2A"/>
    <w:rsid w:val="004F1E8F"/>
    <w:rsid w:val="004F571A"/>
    <w:rsid w:val="00514CA2"/>
    <w:rsid w:val="00525FE1"/>
    <w:rsid w:val="0053292D"/>
    <w:rsid w:val="00535490"/>
    <w:rsid w:val="00537066"/>
    <w:rsid w:val="00541124"/>
    <w:rsid w:val="00544E30"/>
    <w:rsid w:val="00551D99"/>
    <w:rsid w:val="00557741"/>
    <w:rsid w:val="00560ADF"/>
    <w:rsid w:val="0056203A"/>
    <w:rsid w:val="00571EEB"/>
    <w:rsid w:val="005743B2"/>
    <w:rsid w:val="00592673"/>
    <w:rsid w:val="005B2832"/>
    <w:rsid w:val="005B6CC9"/>
    <w:rsid w:val="005C4CA9"/>
    <w:rsid w:val="005E6DC8"/>
    <w:rsid w:val="00606083"/>
    <w:rsid w:val="0060795A"/>
    <w:rsid w:val="006129B0"/>
    <w:rsid w:val="006142B1"/>
    <w:rsid w:val="006352DD"/>
    <w:rsid w:val="006426B9"/>
    <w:rsid w:val="00654036"/>
    <w:rsid w:val="00670263"/>
    <w:rsid w:val="00671F0A"/>
    <w:rsid w:val="006769F1"/>
    <w:rsid w:val="00683ADA"/>
    <w:rsid w:val="00690105"/>
    <w:rsid w:val="006D3E6B"/>
    <w:rsid w:val="006E2C02"/>
    <w:rsid w:val="006E38F9"/>
    <w:rsid w:val="006F0B0E"/>
    <w:rsid w:val="00706C88"/>
    <w:rsid w:val="00732CC7"/>
    <w:rsid w:val="00747F46"/>
    <w:rsid w:val="007545BE"/>
    <w:rsid w:val="007664C3"/>
    <w:rsid w:val="00766B7B"/>
    <w:rsid w:val="007A0B75"/>
    <w:rsid w:val="007A5AB6"/>
    <w:rsid w:val="007B0244"/>
    <w:rsid w:val="007B20FB"/>
    <w:rsid w:val="007B7147"/>
    <w:rsid w:val="007C45E4"/>
    <w:rsid w:val="007D5099"/>
    <w:rsid w:val="007E6F2B"/>
    <w:rsid w:val="007E7498"/>
    <w:rsid w:val="007F3CD9"/>
    <w:rsid w:val="00801819"/>
    <w:rsid w:val="00811781"/>
    <w:rsid w:val="00826BA8"/>
    <w:rsid w:val="008314D5"/>
    <w:rsid w:val="00845273"/>
    <w:rsid w:val="00851E01"/>
    <w:rsid w:val="00854EAF"/>
    <w:rsid w:val="008563B1"/>
    <w:rsid w:val="00856AC8"/>
    <w:rsid w:val="0085745E"/>
    <w:rsid w:val="00861A18"/>
    <w:rsid w:val="00871E03"/>
    <w:rsid w:val="008805FE"/>
    <w:rsid w:val="00883B3E"/>
    <w:rsid w:val="0089303B"/>
    <w:rsid w:val="008947C9"/>
    <w:rsid w:val="008A2341"/>
    <w:rsid w:val="008B08CE"/>
    <w:rsid w:val="008C255C"/>
    <w:rsid w:val="008C3624"/>
    <w:rsid w:val="008C4789"/>
    <w:rsid w:val="008D018A"/>
    <w:rsid w:val="008E72B4"/>
    <w:rsid w:val="008F1A50"/>
    <w:rsid w:val="009149BF"/>
    <w:rsid w:val="00916A19"/>
    <w:rsid w:val="00923B5E"/>
    <w:rsid w:val="00924311"/>
    <w:rsid w:val="00946F4D"/>
    <w:rsid w:val="00951A09"/>
    <w:rsid w:val="0095400C"/>
    <w:rsid w:val="009672A1"/>
    <w:rsid w:val="009709F9"/>
    <w:rsid w:val="0097402B"/>
    <w:rsid w:val="009851D2"/>
    <w:rsid w:val="0098569F"/>
    <w:rsid w:val="0098627B"/>
    <w:rsid w:val="009A2FB9"/>
    <w:rsid w:val="009A5A7F"/>
    <w:rsid w:val="009B018A"/>
    <w:rsid w:val="009B1C90"/>
    <w:rsid w:val="009D5DF6"/>
    <w:rsid w:val="009D7092"/>
    <w:rsid w:val="00A22099"/>
    <w:rsid w:val="00A315DE"/>
    <w:rsid w:val="00A4654E"/>
    <w:rsid w:val="00A4673E"/>
    <w:rsid w:val="00A54C84"/>
    <w:rsid w:val="00A56737"/>
    <w:rsid w:val="00A656B5"/>
    <w:rsid w:val="00A71E4D"/>
    <w:rsid w:val="00A741AF"/>
    <w:rsid w:val="00A80DF5"/>
    <w:rsid w:val="00AC26CB"/>
    <w:rsid w:val="00AD5B64"/>
    <w:rsid w:val="00AE3699"/>
    <w:rsid w:val="00AE419A"/>
    <w:rsid w:val="00AF3CC9"/>
    <w:rsid w:val="00AF4992"/>
    <w:rsid w:val="00B01C6F"/>
    <w:rsid w:val="00B066B8"/>
    <w:rsid w:val="00B25081"/>
    <w:rsid w:val="00B311F8"/>
    <w:rsid w:val="00B3315F"/>
    <w:rsid w:val="00B405A4"/>
    <w:rsid w:val="00B50EEB"/>
    <w:rsid w:val="00B65923"/>
    <w:rsid w:val="00B66E49"/>
    <w:rsid w:val="00B70DB0"/>
    <w:rsid w:val="00B81747"/>
    <w:rsid w:val="00B84D09"/>
    <w:rsid w:val="00B85BBA"/>
    <w:rsid w:val="00B903F2"/>
    <w:rsid w:val="00BB66CC"/>
    <w:rsid w:val="00BB7AB4"/>
    <w:rsid w:val="00BD141C"/>
    <w:rsid w:val="00BD7522"/>
    <w:rsid w:val="00BF0E23"/>
    <w:rsid w:val="00C0747B"/>
    <w:rsid w:val="00C1243B"/>
    <w:rsid w:val="00C221C8"/>
    <w:rsid w:val="00C318AA"/>
    <w:rsid w:val="00C41DF0"/>
    <w:rsid w:val="00C676F6"/>
    <w:rsid w:val="00C74A1F"/>
    <w:rsid w:val="00C76019"/>
    <w:rsid w:val="00C7664F"/>
    <w:rsid w:val="00C76B6B"/>
    <w:rsid w:val="00C81EFE"/>
    <w:rsid w:val="00C82E1F"/>
    <w:rsid w:val="00C911CA"/>
    <w:rsid w:val="00C92409"/>
    <w:rsid w:val="00CA10DD"/>
    <w:rsid w:val="00CA40B2"/>
    <w:rsid w:val="00CA4503"/>
    <w:rsid w:val="00CB2DFD"/>
    <w:rsid w:val="00CB5EB0"/>
    <w:rsid w:val="00CB74ED"/>
    <w:rsid w:val="00CB7A2C"/>
    <w:rsid w:val="00CE23DA"/>
    <w:rsid w:val="00CE474D"/>
    <w:rsid w:val="00CF510F"/>
    <w:rsid w:val="00D0023E"/>
    <w:rsid w:val="00D06710"/>
    <w:rsid w:val="00D13460"/>
    <w:rsid w:val="00D2098B"/>
    <w:rsid w:val="00D21F7C"/>
    <w:rsid w:val="00D24443"/>
    <w:rsid w:val="00D5468C"/>
    <w:rsid w:val="00D62B17"/>
    <w:rsid w:val="00D635E3"/>
    <w:rsid w:val="00D6626D"/>
    <w:rsid w:val="00D66A35"/>
    <w:rsid w:val="00D700BD"/>
    <w:rsid w:val="00D701CD"/>
    <w:rsid w:val="00D816BE"/>
    <w:rsid w:val="00D90A57"/>
    <w:rsid w:val="00DB5ACE"/>
    <w:rsid w:val="00DC1E42"/>
    <w:rsid w:val="00DC6432"/>
    <w:rsid w:val="00DD6E05"/>
    <w:rsid w:val="00DF13F9"/>
    <w:rsid w:val="00DF5D97"/>
    <w:rsid w:val="00E00890"/>
    <w:rsid w:val="00E02B24"/>
    <w:rsid w:val="00E05FB6"/>
    <w:rsid w:val="00E1006A"/>
    <w:rsid w:val="00E1336F"/>
    <w:rsid w:val="00E20807"/>
    <w:rsid w:val="00E20C14"/>
    <w:rsid w:val="00E303A8"/>
    <w:rsid w:val="00E46A9F"/>
    <w:rsid w:val="00E619B6"/>
    <w:rsid w:val="00E64736"/>
    <w:rsid w:val="00E6741C"/>
    <w:rsid w:val="00E6784A"/>
    <w:rsid w:val="00E704A3"/>
    <w:rsid w:val="00E73E00"/>
    <w:rsid w:val="00EA0FF3"/>
    <w:rsid w:val="00EB547F"/>
    <w:rsid w:val="00EB6C0E"/>
    <w:rsid w:val="00EC0848"/>
    <w:rsid w:val="00EC1216"/>
    <w:rsid w:val="00EC34C5"/>
    <w:rsid w:val="00ED2385"/>
    <w:rsid w:val="00ED49FE"/>
    <w:rsid w:val="00EE3567"/>
    <w:rsid w:val="00EE502C"/>
    <w:rsid w:val="00EE7044"/>
    <w:rsid w:val="00F05C03"/>
    <w:rsid w:val="00F3236B"/>
    <w:rsid w:val="00F34C54"/>
    <w:rsid w:val="00F37E59"/>
    <w:rsid w:val="00F76856"/>
    <w:rsid w:val="00F77CDA"/>
    <w:rsid w:val="00F831B7"/>
    <w:rsid w:val="00F934C9"/>
    <w:rsid w:val="00F954D5"/>
    <w:rsid w:val="00FA0E9D"/>
    <w:rsid w:val="00FC4CBB"/>
    <w:rsid w:val="00FD2907"/>
    <w:rsid w:val="00FE39C8"/>
    <w:rsid w:val="00FE63E7"/>
    <w:rsid w:val="00FF41F1"/>
    <w:rsid w:val="00FF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  <w14:docId w14:val="0940E17C"/>
  <w15:docId w15:val="{1BF2883D-0C80-41E5-9D9C-AEEAB9AAF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3E3"/>
  </w:style>
  <w:style w:type="paragraph" w:styleId="Heading1">
    <w:name w:val="heading 1"/>
    <w:basedOn w:val="firstparagraph"/>
    <w:next w:val="firstparagraph"/>
    <w:link w:val="Heading1Char"/>
    <w:qFormat/>
    <w:rsid w:val="000D280F"/>
    <w:pPr>
      <w:keepNext/>
      <w:pageBreakBefore/>
      <w:numPr>
        <w:numId w:val="1"/>
      </w:numPr>
      <w:spacing w:before="3240" w:after="560"/>
      <w:ind w:left="567" w:hanging="567"/>
      <w:outlineLvl w:val="0"/>
    </w:pPr>
    <w:rPr>
      <w:rFonts w:cs="Arial"/>
      <w:b/>
      <w:bCs/>
      <w:caps/>
      <w:kern w:val="32"/>
      <w:sz w:val="32"/>
    </w:rPr>
  </w:style>
  <w:style w:type="paragraph" w:styleId="Heading2">
    <w:name w:val="heading 2"/>
    <w:basedOn w:val="firstparagraph"/>
    <w:next w:val="firstparagraph"/>
    <w:link w:val="Heading2Char"/>
    <w:qFormat/>
    <w:rsid w:val="000D280F"/>
    <w:pPr>
      <w:keepNext/>
      <w:numPr>
        <w:ilvl w:val="1"/>
        <w:numId w:val="1"/>
      </w:numPr>
      <w:spacing w:before="560" w:after="560"/>
      <w:ind w:left="567" w:hanging="567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firstparagraph"/>
    <w:next w:val="firstparagraph"/>
    <w:link w:val="Heading3Char"/>
    <w:qFormat/>
    <w:rsid w:val="000D280F"/>
    <w:pPr>
      <w:keepNext/>
      <w:numPr>
        <w:ilvl w:val="2"/>
        <w:numId w:val="1"/>
      </w:numPr>
      <w:tabs>
        <w:tab w:val="left" w:pos="578"/>
      </w:tabs>
      <w:spacing w:before="280" w:after="280"/>
      <w:ind w:left="567" w:hanging="567"/>
      <w:outlineLvl w:val="2"/>
    </w:pPr>
    <w:rPr>
      <w:rFonts w:cs="Arial"/>
      <w:b/>
      <w:bCs/>
      <w:szCs w:val="28"/>
    </w:rPr>
  </w:style>
  <w:style w:type="paragraph" w:styleId="Heading4">
    <w:name w:val="heading 4"/>
    <w:basedOn w:val="firstparagraph"/>
    <w:next w:val="firstparagraph"/>
    <w:link w:val="Heading4Char"/>
    <w:qFormat/>
    <w:rsid w:val="000D280F"/>
    <w:pPr>
      <w:keepNext/>
      <w:numPr>
        <w:ilvl w:val="3"/>
        <w:numId w:val="1"/>
      </w:numPr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0D280F"/>
    <w:pPr>
      <w:numPr>
        <w:ilvl w:val="4"/>
        <w:numId w:val="1"/>
      </w:numPr>
      <w:spacing w:before="240" w:after="60" w:line="240" w:lineRule="auto"/>
      <w:jc w:val="both"/>
      <w:outlineLvl w:val="4"/>
    </w:pPr>
    <w:rPr>
      <w:rFonts w:ascii="Book Antiqua" w:eastAsia="Times New Roman" w:hAnsi="Book Antiqua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0D280F"/>
    <w:pPr>
      <w:numPr>
        <w:ilvl w:val="5"/>
        <w:numId w:val="1"/>
      </w:numPr>
      <w:spacing w:before="240" w:after="60" w:line="240" w:lineRule="auto"/>
      <w:jc w:val="both"/>
      <w:outlineLvl w:val="5"/>
    </w:pPr>
    <w:rPr>
      <w:rFonts w:ascii="Book Antiqua" w:eastAsia="Times New Roman" w:hAnsi="Book Antiqua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0D280F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Book Antiqua" w:eastAsia="Times New Roman" w:hAnsi="Book Antiqua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0D280F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Book Antiqua" w:eastAsia="Times New Roman" w:hAnsi="Book Antiqua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0D280F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rsid w:val="000D280F"/>
    <w:rPr>
      <w:rFonts w:ascii="Book Antiqua" w:eastAsia="Times New Roman" w:hAnsi="Book Antiqua" w:cs="Arial"/>
      <w:b/>
      <w:bCs/>
      <w:caps/>
      <w:kern w:val="32"/>
      <w:sz w:val="32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0D280F"/>
    <w:rPr>
      <w:rFonts w:ascii="Book Antiqua" w:eastAsia="Times New Roman" w:hAnsi="Book Antiqua" w:cs="Arial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D280F"/>
    <w:rPr>
      <w:rFonts w:ascii="Book Antiqua" w:eastAsia="Times New Roman" w:hAnsi="Book Antiqua" w:cs="Arial"/>
      <w:b/>
      <w:bCs/>
      <w:sz w:val="24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0D280F"/>
    <w:rPr>
      <w:rFonts w:ascii="Book Antiqua" w:eastAsia="Times New Roman" w:hAnsi="Book Antiqua" w:cs="Times New Roman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0D280F"/>
    <w:rPr>
      <w:rFonts w:ascii="Book Antiqua" w:eastAsia="Times New Roman" w:hAnsi="Book Antiqua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0D280F"/>
    <w:rPr>
      <w:rFonts w:ascii="Book Antiqua" w:eastAsia="Times New Roman" w:hAnsi="Book Antiqua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0D280F"/>
    <w:rPr>
      <w:rFonts w:ascii="Book Antiqua" w:eastAsia="Times New Roman" w:hAnsi="Book Antiqua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0D280F"/>
    <w:rPr>
      <w:rFonts w:ascii="Book Antiqua" w:eastAsia="Times New Roman" w:hAnsi="Book Antiqua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0D280F"/>
    <w:rPr>
      <w:rFonts w:ascii="Arial" w:eastAsia="Times New Roman" w:hAnsi="Arial" w:cs="Arial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D280F"/>
  </w:style>
  <w:style w:type="paragraph" w:customStyle="1" w:styleId="firstparagraph">
    <w:name w:val="first paragraph"/>
    <w:basedOn w:val="Normal"/>
    <w:next w:val="Normal"/>
    <w:link w:val="firstparagraphChar"/>
    <w:rsid w:val="000D280F"/>
    <w:pPr>
      <w:spacing w:after="0" w:line="240" w:lineRule="auto"/>
      <w:jc w:val="both"/>
    </w:pPr>
    <w:rPr>
      <w:rFonts w:ascii="Book Antiqua" w:eastAsia="Times New Roman" w:hAnsi="Book Antiqu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0D280F"/>
    <w:pPr>
      <w:spacing w:after="0" w:line="240" w:lineRule="auto"/>
      <w:ind w:firstLine="567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80F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uiPriority w:val="99"/>
    <w:semiHidden/>
    <w:rsid w:val="000D2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D280F"/>
    <w:pPr>
      <w:spacing w:before="120" w:after="0" w:line="240" w:lineRule="auto"/>
      <w:ind w:firstLine="567"/>
      <w:jc w:val="both"/>
    </w:pPr>
    <w:rPr>
      <w:rFonts w:ascii="Helvetica" w:eastAsia="Times New Roman" w:hAnsi="Helvetic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280F"/>
    <w:rPr>
      <w:rFonts w:ascii="Helvetica" w:eastAsia="Times New Roman" w:hAnsi="Helvetic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280F"/>
    <w:pPr>
      <w:spacing w:before="0"/>
    </w:pPr>
    <w:rPr>
      <w:rFonts w:ascii="Times New Roman" w:hAnsi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80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0D280F"/>
    <w:pPr>
      <w:shd w:val="clear" w:color="auto" w:fill="000080"/>
      <w:spacing w:after="0" w:line="240" w:lineRule="auto"/>
      <w:ind w:firstLine="567"/>
      <w:jc w:val="both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0D280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Footer">
    <w:name w:val="footer"/>
    <w:basedOn w:val="firstparagraph"/>
    <w:link w:val="FooterChar"/>
    <w:uiPriority w:val="99"/>
    <w:rsid w:val="000D28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80F"/>
    <w:rPr>
      <w:rFonts w:ascii="Book Antiqua" w:eastAsia="Times New Roman" w:hAnsi="Book Antiqua" w:cs="Times New Roman"/>
      <w:sz w:val="24"/>
      <w:szCs w:val="24"/>
      <w:lang w:val="en-GB"/>
    </w:rPr>
  </w:style>
  <w:style w:type="paragraph" w:styleId="Header">
    <w:name w:val="header"/>
    <w:basedOn w:val="firstparagraph"/>
    <w:link w:val="HeaderChar"/>
    <w:uiPriority w:val="99"/>
    <w:rsid w:val="000D28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80F"/>
    <w:rPr>
      <w:rFonts w:ascii="Book Antiqua" w:eastAsia="Times New Roman" w:hAnsi="Book Antiqua" w:cs="Times New Roman"/>
      <w:sz w:val="24"/>
      <w:szCs w:val="24"/>
      <w:lang w:val="en-GB"/>
    </w:rPr>
  </w:style>
  <w:style w:type="character" w:styleId="Hyperlink">
    <w:name w:val="Hyperlink"/>
    <w:uiPriority w:val="99"/>
    <w:rsid w:val="000D280F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0D280F"/>
  </w:style>
  <w:style w:type="paragraph" w:customStyle="1" w:styleId="reference">
    <w:name w:val="reference"/>
    <w:basedOn w:val="Normal"/>
    <w:rsid w:val="000D280F"/>
    <w:pPr>
      <w:spacing w:after="0" w:line="240" w:lineRule="auto"/>
      <w:ind w:left="567" w:hanging="567"/>
      <w:jc w:val="both"/>
    </w:pPr>
    <w:rPr>
      <w:rFonts w:ascii="Book Antiqua" w:eastAsia="Times New Roman" w:hAnsi="Book Antiqua" w:cs="Times New Roman"/>
      <w:sz w:val="24"/>
      <w:szCs w:val="24"/>
      <w:lang w:val="en-US"/>
    </w:rPr>
  </w:style>
  <w:style w:type="character" w:styleId="PageNumber">
    <w:name w:val="page number"/>
    <w:rsid w:val="000D280F"/>
    <w:rPr>
      <w:rFonts w:ascii="Book Antiqua" w:hAnsi="Book Antiqua"/>
      <w:sz w:val="24"/>
    </w:rPr>
  </w:style>
  <w:style w:type="table" w:styleId="TableGrid">
    <w:name w:val="Table Grid"/>
    <w:basedOn w:val="TableNormal"/>
    <w:uiPriority w:val="59"/>
    <w:rsid w:val="000D280F"/>
    <w:pPr>
      <w:spacing w:after="120" w:line="36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cdata">
    <w:name w:val="bibliographic data"/>
    <w:basedOn w:val="firstparagraph"/>
    <w:rsid w:val="000D280F"/>
    <w:pPr>
      <w:spacing w:before="240" w:after="240"/>
      <w:contextualSpacing/>
    </w:pPr>
  </w:style>
  <w:style w:type="paragraph" w:styleId="TOC1">
    <w:name w:val="toc 1"/>
    <w:basedOn w:val="listoforiginalheading"/>
    <w:next w:val="firstparagraph"/>
    <w:link w:val="TOC1Char"/>
    <w:autoRedefine/>
    <w:rsid w:val="000D280F"/>
    <w:pPr>
      <w:tabs>
        <w:tab w:val="left" w:pos="454"/>
        <w:tab w:val="left" w:pos="964"/>
        <w:tab w:val="right" w:leader="dot" w:pos="8630"/>
      </w:tabs>
      <w:spacing w:before="120" w:after="120"/>
      <w:jc w:val="right"/>
    </w:pPr>
    <w:rPr>
      <w:caps w:val="0"/>
    </w:rPr>
  </w:style>
  <w:style w:type="character" w:customStyle="1" w:styleId="TOC1Char">
    <w:name w:val="TOC 1 Char"/>
    <w:link w:val="TOC1"/>
    <w:rsid w:val="000D280F"/>
    <w:rPr>
      <w:rFonts w:ascii="Book Antiqua" w:eastAsia="Times New Roman" w:hAnsi="Book Antiqua" w:cs="Times New Roman"/>
      <w:b/>
      <w:sz w:val="28"/>
      <w:szCs w:val="24"/>
      <w:lang w:val="en-GB"/>
    </w:rPr>
  </w:style>
  <w:style w:type="paragraph" w:styleId="TOC2">
    <w:name w:val="toc 2"/>
    <w:basedOn w:val="firstparagraph"/>
    <w:next w:val="firstparagraph"/>
    <w:autoRedefine/>
    <w:rsid w:val="000D280F"/>
    <w:pPr>
      <w:tabs>
        <w:tab w:val="left" w:pos="960"/>
        <w:tab w:val="right" w:leader="dot" w:pos="8630"/>
      </w:tabs>
      <w:ind w:left="454"/>
    </w:pPr>
  </w:style>
  <w:style w:type="paragraph" w:styleId="TOC3">
    <w:name w:val="toc 3"/>
    <w:basedOn w:val="firstparagraph"/>
    <w:next w:val="firstparagraph"/>
    <w:autoRedefine/>
    <w:rsid w:val="000D280F"/>
    <w:pPr>
      <w:tabs>
        <w:tab w:val="left" w:pos="1440"/>
        <w:tab w:val="left" w:pos="1620"/>
        <w:tab w:val="right" w:leader="dot" w:pos="8630"/>
      </w:tabs>
      <w:ind w:left="964"/>
    </w:pPr>
  </w:style>
  <w:style w:type="paragraph" w:customStyle="1" w:styleId="abstractheading">
    <w:name w:val="&quot;abstract&quot; heading"/>
    <w:basedOn w:val="firstparagraph"/>
    <w:next w:val="bibliographicdata"/>
    <w:rsid w:val="000D280F"/>
    <w:pPr>
      <w:spacing w:after="560"/>
    </w:pPr>
    <w:rPr>
      <w:b/>
      <w:caps/>
      <w:sz w:val="28"/>
      <w:szCs w:val="28"/>
    </w:rPr>
  </w:style>
  <w:style w:type="paragraph" w:customStyle="1" w:styleId="Acknowledgementsheading">
    <w:name w:val="&quot;Acknowledgements&quot; heading"/>
    <w:basedOn w:val="firstparagraph"/>
    <w:next w:val="firstparagraph"/>
    <w:rsid w:val="000D280F"/>
    <w:pPr>
      <w:spacing w:after="560"/>
      <w:outlineLvl w:val="0"/>
    </w:pPr>
    <w:rPr>
      <w:i/>
    </w:rPr>
  </w:style>
  <w:style w:type="paragraph" w:customStyle="1" w:styleId="address">
    <w:name w:val="address"/>
    <w:basedOn w:val="Normal"/>
    <w:rsid w:val="000D280F"/>
    <w:pPr>
      <w:spacing w:after="0" w:line="240" w:lineRule="auto"/>
      <w:ind w:firstLine="2160"/>
      <w:contextualSpacing/>
      <w:jc w:val="both"/>
    </w:pPr>
    <w:rPr>
      <w:rFonts w:ascii="Book Antiqua" w:eastAsia="Times New Roman" w:hAnsi="Book Antiqua" w:cs="Times New Roman"/>
      <w:sz w:val="24"/>
      <w:szCs w:val="24"/>
    </w:rPr>
  </w:style>
  <w:style w:type="paragraph" w:customStyle="1" w:styleId="referencesheading">
    <w:name w:val="&quot;references&quot; heading"/>
    <w:basedOn w:val="firstparagraph"/>
    <w:next w:val="Normal"/>
    <w:rsid w:val="000D280F"/>
    <w:pPr>
      <w:spacing w:before="280" w:after="560"/>
      <w:contextualSpacing/>
      <w:outlineLvl w:val="0"/>
    </w:pPr>
    <w:rPr>
      <w:b/>
      <w:caps/>
      <w:sz w:val="28"/>
    </w:rPr>
  </w:style>
  <w:style w:type="paragraph" w:customStyle="1" w:styleId="figurelegend">
    <w:name w:val="figure legend"/>
    <w:basedOn w:val="firstparagraph"/>
    <w:link w:val="figurelegendCharChar"/>
    <w:rsid w:val="000D280F"/>
    <w:pPr>
      <w:spacing w:before="280" w:after="280" w:line="220" w:lineRule="exact"/>
      <w:ind w:left="1260" w:hanging="1260"/>
      <w:contextualSpacing/>
    </w:pPr>
    <w:rPr>
      <w:sz w:val="21"/>
      <w:szCs w:val="21"/>
    </w:rPr>
  </w:style>
  <w:style w:type="character" w:customStyle="1" w:styleId="figurelegendCharChar">
    <w:name w:val="figure legend Char Char"/>
    <w:link w:val="figurelegend"/>
    <w:rsid w:val="000D280F"/>
    <w:rPr>
      <w:rFonts w:ascii="Book Antiqua" w:eastAsia="Times New Roman" w:hAnsi="Book Antiqua" w:cs="Times New Roman"/>
      <w:sz w:val="21"/>
      <w:szCs w:val="21"/>
      <w:lang w:val="en-GB"/>
    </w:rPr>
  </w:style>
  <w:style w:type="paragraph" w:customStyle="1" w:styleId="contentsheading">
    <w:name w:val="&quot;contents&quot; heading"/>
    <w:basedOn w:val="firstparagraph"/>
    <w:rsid w:val="000D280F"/>
    <w:pPr>
      <w:spacing w:after="560"/>
      <w:contextualSpacing/>
    </w:pPr>
    <w:rPr>
      <w:b/>
      <w:caps/>
      <w:sz w:val="28"/>
    </w:rPr>
  </w:style>
  <w:style w:type="paragraph" w:customStyle="1" w:styleId="TOCacknowledgements">
    <w:name w:val="TOC &quot;acknowledgements&quot;"/>
    <w:basedOn w:val="TOC1"/>
    <w:next w:val="TOC1"/>
    <w:link w:val="TOCacknowledgementsChar"/>
    <w:rsid w:val="000D280F"/>
    <w:rPr>
      <w:i/>
      <w:noProof/>
    </w:rPr>
  </w:style>
  <w:style w:type="paragraph" w:customStyle="1" w:styleId="author">
    <w:name w:val="author"/>
    <w:basedOn w:val="firstparagraph"/>
    <w:rsid w:val="000D280F"/>
    <w:rPr>
      <w:i/>
    </w:rPr>
  </w:style>
  <w:style w:type="paragraph" w:customStyle="1" w:styleId="listoforiginalheading">
    <w:name w:val="&quot;list of original&quot; heading"/>
    <w:basedOn w:val="firstparagraph"/>
    <w:next w:val="firstparagraph"/>
    <w:rsid w:val="000D280F"/>
    <w:pPr>
      <w:spacing w:after="560"/>
      <w:contextualSpacing/>
      <w:outlineLvl w:val="0"/>
    </w:pPr>
    <w:rPr>
      <w:b/>
      <w:caps/>
      <w:sz w:val="28"/>
    </w:rPr>
  </w:style>
  <w:style w:type="character" w:customStyle="1" w:styleId="TOCacknowledgementsChar">
    <w:name w:val="TOC &quot;acknowledgements&quot; Char"/>
    <w:link w:val="TOCacknowledgements"/>
    <w:rsid w:val="000D280F"/>
    <w:rPr>
      <w:rFonts w:ascii="Book Antiqua" w:eastAsia="Times New Roman" w:hAnsi="Book Antiqua" w:cs="Times New Roman"/>
      <w:b/>
      <w:i/>
      <w:noProof/>
      <w:sz w:val="28"/>
      <w:szCs w:val="24"/>
      <w:lang w:val="en-GB"/>
    </w:rPr>
  </w:style>
  <w:style w:type="character" w:customStyle="1" w:styleId="firstparagraphChar">
    <w:name w:val="first paragraph Char"/>
    <w:link w:val="firstparagraph"/>
    <w:rsid w:val="000D280F"/>
    <w:rPr>
      <w:rFonts w:ascii="Book Antiqua" w:eastAsia="Times New Roman" w:hAnsi="Book Antiqua" w:cs="Times New Roman"/>
      <w:sz w:val="24"/>
      <w:szCs w:val="24"/>
      <w:lang w:val="en-GB"/>
    </w:rPr>
  </w:style>
  <w:style w:type="paragraph" w:customStyle="1" w:styleId="yhteenvetoheading">
    <w:name w:val="&quot;yhteenveto&quot; heading"/>
    <w:basedOn w:val="firstparagraph"/>
    <w:next w:val="firstparagraph"/>
    <w:rsid w:val="000D280F"/>
    <w:pPr>
      <w:spacing w:after="560"/>
      <w:contextualSpacing/>
      <w:outlineLvl w:val="0"/>
    </w:pPr>
    <w:rPr>
      <w:b/>
      <w:caps/>
      <w:sz w:val="28"/>
    </w:rPr>
  </w:style>
  <w:style w:type="paragraph" w:customStyle="1" w:styleId="suomenkielinennimi">
    <w:name w:val="suomenkielinen nimi"/>
    <w:basedOn w:val="bibliographicdata"/>
    <w:next w:val="firstparagraph"/>
    <w:rsid w:val="000D280F"/>
    <w:rPr>
      <w:b/>
    </w:rPr>
  </w:style>
  <w:style w:type="paragraph" w:styleId="PlainText">
    <w:name w:val="Plain Text"/>
    <w:basedOn w:val="Normal"/>
    <w:link w:val="PlainTextChar"/>
    <w:uiPriority w:val="99"/>
    <w:unhideWhenUsed/>
    <w:rsid w:val="000D280F"/>
    <w:pPr>
      <w:spacing w:after="0" w:line="240" w:lineRule="auto"/>
    </w:pPr>
    <w:rPr>
      <w:rFonts w:ascii="Verdana" w:eastAsia="Times New Roman" w:hAnsi="Verdana" w:cs="Times New Roman"/>
      <w:sz w:val="24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0D280F"/>
    <w:rPr>
      <w:rFonts w:ascii="Verdana" w:eastAsia="Times New Roman" w:hAnsi="Verdana" w:cs="Times New Roman"/>
      <w:sz w:val="24"/>
      <w:szCs w:val="21"/>
      <w:lang w:val="x-none" w:eastAsia="x-none"/>
    </w:rPr>
  </w:style>
  <w:style w:type="character" w:styleId="FollowedHyperlink">
    <w:name w:val="FollowedHyperlink"/>
    <w:rsid w:val="000D280F"/>
    <w:rPr>
      <w:color w:val="800080"/>
      <w:u w:val="single"/>
    </w:rPr>
  </w:style>
  <w:style w:type="paragraph" w:styleId="BodyText">
    <w:name w:val="Body Text"/>
    <w:basedOn w:val="Normal"/>
    <w:link w:val="BodyTextChar"/>
    <w:rsid w:val="000D280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D280F"/>
    <w:rPr>
      <w:rFonts w:ascii="Times New Roman" w:eastAsia="Times New Roman" w:hAnsi="Times New Roman" w:cs="Times New Roman"/>
      <w:sz w:val="24"/>
      <w:szCs w:val="20"/>
      <w:lang w:eastAsia="fi-FI"/>
    </w:rPr>
  </w:style>
  <w:style w:type="paragraph" w:styleId="ListParagraph">
    <w:name w:val="List Paragraph"/>
    <w:basedOn w:val="Normal"/>
    <w:uiPriority w:val="34"/>
    <w:qFormat/>
    <w:rsid w:val="000D280F"/>
    <w:pPr>
      <w:spacing w:after="200" w:line="276" w:lineRule="auto"/>
      <w:ind w:left="720"/>
      <w:contextualSpacing/>
    </w:pPr>
    <w:rPr>
      <w:rFonts w:cs="Times New Roman"/>
      <w:lang w:val="en-US"/>
    </w:rPr>
  </w:style>
  <w:style w:type="paragraph" w:customStyle="1" w:styleId="Leipteksiloputkpl">
    <w:name w:val="Leipäteksi_loputkpl"/>
    <w:basedOn w:val="Normal"/>
    <w:qFormat/>
    <w:rsid w:val="000D280F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current-selection">
    <w:name w:val="current-selection"/>
    <w:rsid w:val="000D280F"/>
  </w:style>
  <w:style w:type="paragraph" w:customStyle="1" w:styleId="Kappaleet">
    <w:name w:val="Kappaleet"/>
    <w:basedOn w:val="Normal"/>
    <w:qFormat/>
    <w:rsid w:val="000D280F"/>
    <w:pPr>
      <w:spacing w:after="0" w:line="276" w:lineRule="auto"/>
      <w:ind w:firstLine="567"/>
      <w:jc w:val="both"/>
    </w:pPr>
    <w:rPr>
      <w:rFonts w:ascii="Times New Roman" w:hAnsi="Times New Roman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0D280F"/>
    <w:pPr>
      <w:spacing w:after="0" w:line="240" w:lineRule="auto"/>
    </w:pPr>
    <w:rPr>
      <w:rFonts w:ascii="Book Antiqua" w:eastAsia="Times New Roman" w:hAnsi="Book Antiqua" w:cs="Times New Roman"/>
      <w:sz w:val="24"/>
      <w:szCs w:val="24"/>
      <w:lang w:val="en-US"/>
    </w:rPr>
  </w:style>
  <w:style w:type="character" w:styleId="Emphasis">
    <w:name w:val="Emphasis"/>
    <w:uiPriority w:val="20"/>
    <w:qFormat/>
    <w:rsid w:val="000D280F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0D280F"/>
    <w:pPr>
      <w:keepLines/>
      <w:pageBreakBefore w:val="0"/>
      <w:numPr>
        <w:numId w:val="0"/>
      </w:numPr>
      <w:spacing w:before="240" w:after="0" w:line="259" w:lineRule="auto"/>
      <w:jc w:val="left"/>
      <w:outlineLvl w:val="9"/>
    </w:pPr>
    <w:rPr>
      <w:rFonts w:ascii="Calibri Light" w:hAnsi="Calibri Light" w:cs="Times New Roman"/>
      <w:b w:val="0"/>
      <w:bCs w:val="0"/>
      <w:caps w:val="0"/>
      <w:color w:val="2E74B5"/>
      <w:kern w:val="0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0D2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0D280F"/>
  </w:style>
  <w:style w:type="table" w:customStyle="1" w:styleId="TableGrid1">
    <w:name w:val="Table Grid1"/>
    <w:basedOn w:val="TableNormal"/>
    <w:next w:val="TableGrid"/>
    <w:uiPriority w:val="59"/>
    <w:rsid w:val="000D280F"/>
    <w:pPr>
      <w:spacing w:after="0" w:line="240" w:lineRule="auto"/>
    </w:pPr>
    <w:rPr>
      <w:rFonts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0D280F"/>
  </w:style>
  <w:style w:type="table" w:customStyle="1" w:styleId="TableGrid2">
    <w:name w:val="Table Grid2"/>
    <w:basedOn w:val="TableNormal"/>
    <w:next w:val="TableGrid"/>
    <w:uiPriority w:val="39"/>
    <w:rsid w:val="000D280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0D280F"/>
  </w:style>
  <w:style w:type="table" w:customStyle="1" w:styleId="TableGrid3">
    <w:name w:val="Table Grid3"/>
    <w:basedOn w:val="TableNormal"/>
    <w:next w:val="TableGrid"/>
    <w:uiPriority w:val="39"/>
    <w:rsid w:val="000D280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0D280F"/>
  </w:style>
  <w:style w:type="numbering" w:customStyle="1" w:styleId="NoList4">
    <w:name w:val="No List4"/>
    <w:next w:val="NoList"/>
    <w:uiPriority w:val="99"/>
    <w:semiHidden/>
    <w:unhideWhenUsed/>
    <w:rsid w:val="000D280F"/>
  </w:style>
  <w:style w:type="table" w:customStyle="1" w:styleId="TableGrid4">
    <w:name w:val="Table Grid4"/>
    <w:basedOn w:val="TableNormal"/>
    <w:next w:val="TableGrid"/>
    <w:uiPriority w:val="39"/>
    <w:rsid w:val="000D280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0D280F"/>
  </w:style>
  <w:style w:type="table" w:customStyle="1" w:styleId="TableGrid5">
    <w:name w:val="Table Grid5"/>
    <w:basedOn w:val="TableNormal"/>
    <w:next w:val="TableGrid"/>
    <w:uiPriority w:val="39"/>
    <w:rsid w:val="000D280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0D280F"/>
  </w:style>
  <w:style w:type="table" w:customStyle="1" w:styleId="TableGrid6">
    <w:name w:val="Table Grid6"/>
    <w:basedOn w:val="TableNormal"/>
    <w:next w:val="TableGrid"/>
    <w:uiPriority w:val="39"/>
    <w:rsid w:val="000D280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0D280F"/>
    <w:pPr>
      <w:spacing w:after="0" w:line="240" w:lineRule="auto"/>
    </w:pPr>
    <w:rPr>
      <w:rFonts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9">
    <w:name w:val="ff9"/>
    <w:basedOn w:val="DefaultParagraphFont"/>
    <w:rsid w:val="005E1956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47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3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9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foaPxYWu1D3A4xgHMXUKZDNZYg==">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29BABBA-C275-492C-8C96-BDB950F32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honen, Jenna</dc:creator>
  <cp:keywords/>
  <dc:description/>
  <cp:lastModifiedBy>Yuvaraj K.</cp:lastModifiedBy>
  <cp:revision>6</cp:revision>
  <dcterms:created xsi:type="dcterms:W3CDTF">2021-06-01T15:20:00Z</dcterms:created>
  <dcterms:modified xsi:type="dcterms:W3CDTF">2021-07-05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5dab06-09c5-362f-9ef1-94c62610892f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biodiversity-and-conservation</vt:lpwstr>
  </property>
  <property fmtid="{D5CDD505-2E9C-101B-9397-08002B2CF9AE}" pid="8" name="Mendeley Recent Style Name 1_1">
    <vt:lpwstr>Biodiversity and Conserv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csl.mendeley.com/styles/191015801/elsevier-harvard-3</vt:lpwstr>
  </property>
  <property fmtid="{D5CDD505-2E9C-101B-9397-08002B2CF9AE}" pid="14" name="Mendeley Recent Style Name 4_1">
    <vt:lpwstr>Elsevier - Harvard (with titles) - Jenna Purhonen</vt:lpwstr>
  </property>
  <property fmtid="{D5CDD505-2E9C-101B-9397-08002B2CF9AE}" pid="15" name="Mendeley Recent Style Id 5_1">
    <vt:lpwstr>http://csl.mendeley.com/styles/191015801/elsevier-harvard</vt:lpwstr>
  </property>
  <property fmtid="{D5CDD505-2E9C-101B-9397-08002B2CF9AE}" pid="16" name="Mendeley Recent Style Name 5_1">
    <vt:lpwstr>Fungal ecolo - Jenna Purhonen</vt:lpwstr>
  </property>
  <property fmtid="{D5CDD505-2E9C-101B-9397-08002B2CF9AE}" pid="17" name="Mendeley Recent Style Id 6_1">
    <vt:lpwstr>http://csl.mendeley.com/styles/191015801/Fungalecology2</vt:lpwstr>
  </property>
  <property fmtid="{D5CDD505-2E9C-101B-9397-08002B2CF9AE}" pid="18" name="Mendeley Recent Style Name 6_1">
    <vt:lpwstr>Fungal ecology - Jenna Purhonen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